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E8B" w:rsidRPr="00A47CDB" w:rsidRDefault="00B33E8B" w:rsidP="00B33E8B">
      <w:pPr>
        <w:rPr>
          <w:rFonts w:ascii="Courier New" w:hAnsi="Courier New" w:cs="Courier New"/>
          <w:b/>
          <w:sz w:val="32"/>
          <w:szCs w:val="32"/>
          <w:lang w:val="en-US"/>
        </w:rPr>
      </w:pPr>
      <w:r w:rsidRPr="00A47CDB">
        <w:rPr>
          <w:rFonts w:ascii="Courier New" w:hAnsi="Courier New" w:cs="Courier New"/>
          <w:b/>
          <w:sz w:val="32"/>
          <w:szCs w:val="32"/>
          <w:lang w:val="en-US"/>
        </w:rPr>
        <w:t xml:space="preserve">Supplementary </w:t>
      </w:r>
      <w:bookmarkStart w:id="0" w:name="_GoBack"/>
      <w:bookmarkEnd w:id="0"/>
      <w:r w:rsidR="00EB23C9">
        <w:rPr>
          <w:rFonts w:ascii="Courier New" w:hAnsi="Courier New" w:cs="Courier New"/>
          <w:b/>
          <w:sz w:val="32"/>
          <w:szCs w:val="32"/>
          <w:lang w:val="en-US"/>
        </w:rPr>
        <w:t>dataset 3</w:t>
      </w:r>
      <w:r>
        <w:rPr>
          <w:rFonts w:ascii="Courier New" w:hAnsi="Courier New" w:cs="Courier New"/>
          <w:b/>
          <w:sz w:val="32"/>
          <w:szCs w:val="32"/>
          <w:lang w:val="en-US"/>
        </w:rPr>
        <w:t xml:space="preserve">: </w:t>
      </w:r>
      <w:r w:rsidRPr="00B33E8B">
        <w:rPr>
          <w:lang w:val="en-GB"/>
        </w:rPr>
        <w:t xml:space="preserve"> </w:t>
      </w:r>
      <w:r w:rsidRPr="00B33E8B">
        <w:rPr>
          <w:rFonts w:ascii="Courier New" w:hAnsi="Courier New" w:cs="Courier New"/>
          <w:b/>
          <w:sz w:val="32"/>
          <w:szCs w:val="32"/>
          <w:lang w:val="en-US"/>
        </w:rPr>
        <w:t>Python script to compute the minimal distance between two meshes</w:t>
      </w:r>
      <w:r>
        <w:rPr>
          <w:rFonts w:ascii="Courier New" w:hAnsi="Courier New" w:cs="Courier New"/>
          <w:b/>
          <w:sz w:val="32"/>
          <w:szCs w:val="32"/>
          <w:lang w:val="en-US"/>
        </w:rPr>
        <w:t xml:space="preserve"> (i.e. organelles contacts areas) </w:t>
      </w:r>
    </w:p>
    <w:p w:rsidR="00B33E8B" w:rsidRDefault="00B33E8B" w:rsidP="00B33E8B">
      <w:pPr>
        <w:rPr>
          <w:rFonts w:ascii="Courier New" w:hAnsi="Courier New" w:cs="Courier New"/>
          <w:sz w:val="28"/>
          <w:szCs w:val="28"/>
          <w:lang w:val="en-US"/>
        </w:rPr>
      </w:pPr>
      <w:r w:rsidRPr="00DF3093">
        <w:rPr>
          <w:rFonts w:ascii="Courier New" w:hAnsi="Courier New" w:cs="Courier New"/>
          <w:sz w:val="28"/>
          <w:szCs w:val="28"/>
          <w:lang w:val="en-US"/>
        </w:rPr>
        <w:t>#-------------------------------------------------------#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!/usr/bin/env python3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par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o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y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random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locale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rom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proximity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closest_point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a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istance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rom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visual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create_visua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linear_color_map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rom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atplotlib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yplot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a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lt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atplotlib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colors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a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colors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rom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bashplotlib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histogram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lot_hist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rom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exttable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exttable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umpy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a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et_printoption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edgeite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3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linewidt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0000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formatte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dic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lo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lambda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%.3g"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%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loca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etloca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loca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LC_AL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en_GB.utf8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col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kw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color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ray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[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uint8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n'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kw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color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i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ol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kw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n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etur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color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alu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etur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loca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%.{p}f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rec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alu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ru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minsurf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prec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rec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_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_kw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bo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_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_kw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Loading mesh0 '{}'...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0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loa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Loading mesh1 '{}'.  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1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loa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apply custom user space scaling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vertic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pace_scaling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vertic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pace_scaling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Surface statistics: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  mesh0: {} nm^2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e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  mesh1: {} nm^2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e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Computing distances...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i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istan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bo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plot_h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c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|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bincou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xlab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ru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lastRenderedPageBreak/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'''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Global statistics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 xml:space="preserve">  min:    {} nm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 xml:space="preserve">  max:    {} nm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 xml:space="preserve">  mean:   {} nm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''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i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a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a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max_distance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ompute_distribu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max_distanc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nf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No max distance has been given, exiting.'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sy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exi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Extracting vertices closest than {} nm...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ax_distan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node_id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wher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&lt;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ax_distan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[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siz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No vertex meeting this criteria has been found, aborting.'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sy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exi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kwd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dic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i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i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ompute_distribu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compute_distribu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*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kw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extract_close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*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kw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extract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ll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ll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is_clos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lambda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any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nid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id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is_clos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lambda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al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nid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id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etur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ilte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s_clo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compute_distribu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i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Computing distribution of surface bellow {:.{p}f} nm^2..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ax_distan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rec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distanc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in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axd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lo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tan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i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ei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tan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a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ea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D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linsp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in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ax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A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ull_lik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ill_valu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a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enumerat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node_id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rozense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wher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&lt;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[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fac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extract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ll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ea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.0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P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0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/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B33E8B" w:rsidRDefault="00B33E8B" w:rsidP="00B33E8B">
      <w:pPr>
        <w:rPr>
          <w:rFonts w:ascii="Courier New" w:hAnsi="Courier New" w:cs="Courier New"/>
          <w:sz w:val="22"/>
          <w:szCs w:val="22"/>
          <w:lang w:val="en-GB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lastRenderedPageBreak/>
        <w:t xml:space="preserve">    </w:t>
      </w:r>
      <w:r w:rsidRPr="00B33E8B">
        <w:rPr>
          <w:rFonts w:ascii="Courier New" w:hAnsi="Courier New" w:cs="Courier New"/>
          <w:color w:val="000000"/>
          <w:sz w:val="22"/>
          <w:szCs w:val="22"/>
          <w:highlight w:val="white"/>
          <w:lang w:val="en-GB"/>
        </w:rPr>
        <w:t>vprint</w:t>
      </w:r>
      <w:r w:rsidRPr="00B33E8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GB"/>
        </w:rPr>
        <w:t>(</w:t>
      </w:r>
      <w:r w:rsidRPr="00B33E8B">
        <w:rPr>
          <w:rFonts w:ascii="Courier New" w:hAnsi="Courier New" w:cs="Courier New"/>
          <w:color w:val="808080"/>
          <w:sz w:val="22"/>
          <w:szCs w:val="22"/>
          <w:highlight w:val="white"/>
          <w:lang w:val="en-GB"/>
        </w:rPr>
        <w:t>'Surface distribution:'</w:t>
      </w:r>
      <w:r w:rsidRPr="00B33E8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GB"/>
        </w:rPr>
        <w:t>)</w:t>
      </w:r>
      <w:r w:rsidRPr="00B33E8B">
        <w:rPr>
          <w:rFonts w:ascii="Courier New" w:hAnsi="Courier New" w:cs="Courier New"/>
          <w:color w:val="000000"/>
          <w:sz w:val="22"/>
          <w:szCs w:val="22"/>
          <w:highlight w:val="white"/>
          <w:lang w:val="en-GB"/>
        </w:rPr>
        <w:t xml:space="preserve">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B33E8B">
        <w:rPr>
          <w:rFonts w:ascii="Courier New" w:hAnsi="Courier New" w:cs="Courier New"/>
          <w:color w:val="000000"/>
          <w:sz w:val="22"/>
          <w:szCs w:val="22"/>
          <w:highlight w:val="white"/>
          <w:lang w:val="en-GB"/>
        </w:rPr>
        <w:t xml:space="preserve">    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</w:rPr>
        <w:t>'  {}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</w:rPr>
        <w:t>'  {}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o_plo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p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lo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AE2800" w:rsidRDefault="00B33E8B" w:rsidP="00B33E8B">
      <w:pPr>
        <w:rPr>
          <w:rFonts w:ascii="Courier New" w:hAnsi="Courier New" w:cs="Courier New"/>
          <w:sz w:val="22"/>
          <w:szCs w:val="22"/>
          <w:lang w:val="it-IT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  <w:lang w:val="it-IT"/>
        </w:rPr>
        <w:t>plt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it-IT"/>
        </w:rPr>
        <w:t>.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  <w:lang w:val="it-IT"/>
        </w:rPr>
        <w:t>scatter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it-IT"/>
        </w:rPr>
        <w:t>(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  <w:lang w:val="it-IT"/>
        </w:rPr>
        <w:t>D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it-IT"/>
        </w:rPr>
        <w:t>,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  <w:lang w:val="it-IT"/>
        </w:rPr>
        <w:t>P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it-IT"/>
        </w:rPr>
        <w:t>)</w:t>
      </w:r>
    </w:p>
    <w:p w:rsidR="00B33E8B" w:rsidRPr="00AE2800" w:rsidRDefault="00B33E8B" w:rsidP="00B33E8B">
      <w:pPr>
        <w:rPr>
          <w:rFonts w:ascii="Courier New" w:hAnsi="Courier New" w:cs="Courier New"/>
          <w:sz w:val="22"/>
          <w:szCs w:val="22"/>
          <w:lang w:val="it-IT"/>
        </w:rPr>
      </w:pP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  <w:lang w:val="it-IT"/>
        </w:rPr>
        <w:t xml:space="preserve">        plt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it-IT"/>
        </w:rPr>
        <w:t>.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  <w:lang w:val="it-IT"/>
        </w:rPr>
        <w:t>xlabel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it-IT"/>
        </w:rPr>
        <w:t>(</w:t>
      </w:r>
      <w:r w:rsidRPr="00AE2800">
        <w:rPr>
          <w:rFonts w:ascii="Courier New" w:hAnsi="Courier New" w:cs="Courier New"/>
          <w:color w:val="808080"/>
          <w:sz w:val="22"/>
          <w:szCs w:val="22"/>
          <w:highlight w:val="white"/>
          <w:lang w:val="it-IT"/>
        </w:rPr>
        <w:t>'distance (nm)'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it-IT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  <w:lang w:val="it-IT"/>
        </w:rPr>
        <w:t xml:space="preserve">        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ylabe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percentage of total area ({:.{p}f} nm^2)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rec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p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xlim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in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ax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p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ylim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a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p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how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extract_close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i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prec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rec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snode_id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rozense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ol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ll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Extracting faces containing at least one close node...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is_clos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lambda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any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nid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id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Extracting faces containing only close nodes...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is_clos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lambda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al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nid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id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fac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sarray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ilte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s_clo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Extracting vertices...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_node_id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orte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uniqu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rave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_node_po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sarray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]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_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_ti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istan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_node_po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Reindexing vertices...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reindex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lambda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nde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i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_fac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a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reinde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node_po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print statistics about extracted data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uccessfully extracted {} faces defined by {} nodes: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le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le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  min  dist: {} nm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i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  max  dist: {} nm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a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  mean dist: {} nm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a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sg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Mesh '{}' surface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pli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/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[-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sg2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area &lt;= max_dist"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sg3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percentage"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sg2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{}{}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 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le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-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le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2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sg2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sg3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"{}{}"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 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le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-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le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3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sg3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{}: {} nm^2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e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{}: {} nm^2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2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e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{}: {:.{p}f}%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3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00.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e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/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e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rec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we stop here if 3D plot was not asked explicitely by user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no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o_plo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etur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...]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lot_scaling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...]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lot_scaling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...]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lot_scaling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_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...]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lot_scaling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determine mesh0 base color (color applied to faces or vertices that are too far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mesh_color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mesh_col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28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mesh_color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_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_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o_rgb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col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_color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+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alph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alpha channel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determine mesh1 base color (color applied to faces or vertices that are too far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base_color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base_color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28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28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28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base_color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_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_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o_rgb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base_col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base_color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+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base_alph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alpha channel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use full dist if displaying the whole mesh, else use reduced dist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display_mod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inimal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display_mesh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vertex_dist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_dist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display_mesh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1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vertex_dist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ist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face_dist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ertex_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play_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a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xi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dist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ertex_dist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use_vertex_colors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_dist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 xml:space="preserve"># here there are two modes: linear color interpolation from distance or a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subdivision based mode.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subdivisions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valu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-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i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))/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a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)-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i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mdval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max_distanc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-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i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))/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ax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)-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i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)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valu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/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mdval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valu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minimum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valu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</w:rPr>
        <w:t>1.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custom_colors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no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asse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le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ustom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a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</w:rPr>
        <w:t>lambda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c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: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c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*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ci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o_rgb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ustom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[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,[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linear_color_ma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alu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col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subdivision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ubdivisions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asser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ubdivision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&gt;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custom_colors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no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asse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le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ustom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&gt;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ubdivisions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ustom_colors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ubdivision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&lt;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6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m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BASE_COLORS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lastRenderedPageBreak/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</w:rPr>
        <w:t>el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subdivision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&lt;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</w:rPr>
        <w:t>1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    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m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TABLEAU_COLORS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    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l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m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CSS4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    random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shuff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subdivision_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a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</w:rPr>
        <w:t>lambda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c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: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tup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c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*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</w:rPr>
        <w:t>255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</w:p>
    <w:p w:rsidR="00B33E8B" w:rsidRPr="00AE2800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    </w:t>
      </w:r>
      <w:r w:rsidRPr="00AE2800">
        <w:rPr>
          <w:rFonts w:ascii="Courier New" w:hAnsi="Courier New" w:cs="Courier New"/>
          <w:b/>
          <w:color w:val="0000FF"/>
          <w:sz w:val="22"/>
          <w:szCs w:val="22"/>
          <w:highlight w:val="white"/>
        </w:rPr>
        <w:t>for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ci </w:t>
      </w:r>
      <w:r w:rsidRPr="00AE2800">
        <w:rPr>
          <w:rFonts w:ascii="Courier New" w:hAnsi="Courier New" w:cs="Courier New"/>
          <w:b/>
          <w:color w:val="0000FF"/>
          <w:sz w:val="22"/>
          <w:szCs w:val="22"/>
          <w:highlight w:val="white"/>
        </w:rPr>
        <w:t>in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mcolors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>to_rgba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>c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),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colors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)</w:t>
      </w:r>
    </w:p>
    <w:p w:rsidR="00B33E8B" w:rsidRPr="00AE2800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d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-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i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))/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max_distanc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-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mi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))</w:t>
      </w:r>
    </w:p>
    <w:p w:rsidR="00B33E8B" w:rsidRPr="00AE2800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reldist 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np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>linspace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AE2800">
        <w:rPr>
          <w:rFonts w:ascii="Courier New" w:hAnsi="Courier New" w:cs="Courier New"/>
          <w:color w:val="FF0000"/>
          <w:sz w:val="22"/>
          <w:szCs w:val="22"/>
          <w:highlight w:val="white"/>
        </w:rPr>
        <w:t>0.0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,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AE2800">
        <w:rPr>
          <w:rFonts w:ascii="Courier New" w:hAnsi="Courier New" w:cs="Courier New"/>
          <w:color w:val="FF0000"/>
          <w:sz w:val="22"/>
          <w:szCs w:val="22"/>
          <w:highlight w:val="white"/>
        </w:rPr>
        <w:t>1.0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,</w:t>
      </w: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subdivisions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+</w:t>
      </w:r>
      <w:r w:rsidRPr="00AE2800">
        <w:rPr>
          <w:rFonts w:ascii="Courier New" w:hAnsi="Courier New" w:cs="Courier New"/>
          <w:color w:val="FF0000"/>
          <w:sz w:val="22"/>
          <w:szCs w:val="22"/>
          <w:highlight w:val="white"/>
        </w:rPr>
        <w:t>1</w:t>
      </w:r>
      <w:r w:rsidRPr="00AE2800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</w:t>
      </w:r>
    </w:p>
    <w:p w:rsidR="00B33E8B" w:rsidRPr="00AE2800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AE2800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empty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ha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iz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4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uint8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...]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sarray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base_col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[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:]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i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rang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ubdivision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mask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logical_an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&gt;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rel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&lt;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rel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+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ask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ubdivision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color w:val="008000"/>
          <w:sz w:val="22"/>
          <w:szCs w:val="22"/>
          <w:highlight w:val="white"/>
          <w:lang w:val="en-US"/>
        </w:rPr>
        <w:t># compute area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node_id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rozense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wher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&lt;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rel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+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)[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fac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extract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play_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ode_id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ll_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    A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play_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rti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ac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ea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    A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.0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Area bellow {:6.{p}f}% of maxdist:  A(d&lt;={} nm) = {} nm^2'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vpr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0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reldi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+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+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rec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vertex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face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use_vertex_colors \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 xml:space="preserve">                                          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display_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isua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vertex_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ertex_colors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display_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isua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face_colors 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_colors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visual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create_visua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face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col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display_mode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inimal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default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trimesh_mesh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play_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use_vertex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scen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ce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rimesh_mesh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sce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how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rom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tkplotter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how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2vtk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ddons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vtk_meshe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rimesh2vtk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_mesh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show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k_mesh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b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whit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xe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display_mod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all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sarray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isua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random_col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_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rang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iz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]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cloud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oin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ointClou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pt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display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loud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isplay_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scene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mes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ce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play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sce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how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el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lastRenderedPageBreak/>
        <w:t xml:space="preserve">        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Unknown display mode \'{}\', please use minimal, default or all.'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aise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RuntimeErr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isplay_mod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__name__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__main__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descrip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Compute minimal distance between two STL meshes.'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epilo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'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parser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pars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umentParse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ro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insurf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crip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escrip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epilo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epilo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arse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_grou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ain parameter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t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esh0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Path to first input mesh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t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esh1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Path to second input mesh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d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max-distanc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lo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ax_distanc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aximum distance of nodes that determine a close triangle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af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all-face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c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tore_tru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all_face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Include faces that contain at least one close node instead of faces that contain only close nodes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cd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compute-distribution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c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tore_tru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compute_distribution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Compute distribution of area with respect to distance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n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npoint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6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npt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Number of points to compute distribution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s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space-scaling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pecify mesh unit (voxel size) in nm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pace_scaling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lo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.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p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plot-scaling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pecify scaling for plots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plot_scaling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lo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.0e-2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prec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precision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pecify number of digits to be printed out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prec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nv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no-verbos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c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tore_fals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verbos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Disable verbosity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plt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plot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c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tore_tru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do_plot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Plot meshes and closest points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mc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mesh-color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t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esh_color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Other mesh color, defaults to gray. Use matplotlib colornames such as \'chartreuse\' or \'Melon\'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ma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mesh-alpha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lo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.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esh_alpha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Other mesh alpha between 0.0 and 1.0, defaults to 100%%. 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bc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base-color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t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base_color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Base mesh color, defaults to gray. Use matplotlib colornames such as \'chartreuse\' or \'Melon\'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lastRenderedPageBreak/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ba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base-alpha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lo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.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base_alpha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Base mesh alpha between 0.0 and 1.0, defaults to 100%%. 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subdivision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i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ubdivision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Render only s colors for the distance map. When set to None, display a color gradient and ignore --custom-colors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cc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custom-color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t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custom_color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Comma-separated list of custom distance dependent colors (see --subdivisions). Use color names from matplotlib (see --base-color)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vc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vertex-color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actio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store_tru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use_vertex_colors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If set, use distance data to color vertices instead of whole faces. Face colors will be linearly interpolated from face nodes colors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main_param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dd_argumen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dm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--display-mod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typ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t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defaul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default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des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display_mode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help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Choose what has to be displayed between minimal (displays only surface bellow max distance), '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default (displays whole mesh including far faces) and all (displays both meshes and points)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arg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parse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arse_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custom_colors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s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no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Non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;'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ustom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 '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ustom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Multiple colors should be given as a comma separated list of colors, got {}.'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parse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err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sg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ustom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custom_colors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ustom_color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pli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,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tl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0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1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len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t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&lt;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4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or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t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-</w:t>
      </w:r>
      <w:r w:rsidRPr="00005B1B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4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]!=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.stl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aise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ValueErr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Input file \'{}\' does not match input file format \'*.stl\'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t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f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not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o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ath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isfile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t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  <w:lang w:val="en-US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    </w:t>
      </w:r>
      <w:r w:rsidRPr="00005B1B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aise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ValueError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Input file \'{}\' does not exist.'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005B1B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tl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</w:p>
    <w:p w:rsidR="00B33E8B" w:rsidRPr="00005B1B" w:rsidRDefault="00B33E8B" w:rsidP="00B33E8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B33E8B" w:rsidRPr="00005B1B" w:rsidRDefault="00B33E8B" w:rsidP="00B33E8B">
      <w:pPr>
        <w:rPr>
          <w:rFonts w:ascii="Courier New" w:hAnsi="Courier New" w:cs="Courier New"/>
          <w:sz w:val="22"/>
          <w:szCs w:val="22"/>
        </w:rPr>
      </w:pP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minsurf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(</w:t>
      </w:r>
      <w:r w:rsidRPr="00005B1B">
        <w:rPr>
          <w:rFonts w:ascii="Courier New" w:hAnsi="Courier New" w:cs="Courier New"/>
          <w:color w:val="000000"/>
          <w:sz w:val="22"/>
          <w:szCs w:val="22"/>
          <w:highlight w:val="white"/>
        </w:rPr>
        <w:t>args</w:t>
      </w:r>
      <w:r w:rsidRPr="00005B1B">
        <w:rPr>
          <w:rFonts w:ascii="Courier New" w:hAnsi="Courier New" w:cs="Courier New"/>
          <w:b/>
          <w:color w:val="000080"/>
          <w:sz w:val="22"/>
          <w:szCs w:val="22"/>
          <w:highlight w:val="white"/>
        </w:rPr>
        <w:t>)</w:t>
      </w:r>
    </w:p>
    <w:p w:rsidR="00B33E8B" w:rsidRPr="00005B1B" w:rsidRDefault="00B33E8B" w:rsidP="00B33E8B">
      <w:pPr>
        <w:rPr>
          <w:rFonts w:ascii="Courier New" w:hAnsi="Courier New" w:cs="Courier New"/>
          <w:color w:val="008000"/>
          <w:sz w:val="22"/>
          <w:szCs w:val="22"/>
          <w:highlight w:val="white"/>
        </w:rPr>
      </w:pPr>
    </w:p>
    <w:p w:rsidR="00B33E8B" w:rsidRPr="00DF3093" w:rsidRDefault="00B33E8B" w:rsidP="00B33E8B">
      <w:pPr>
        <w:rPr>
          <w:rFonts w:ascii="Courier New" w:hAnsi="Courier New" w:cs="Courier New"/>
          <w:sz w:val="28"/>
          <w:szCs w:val="28"/>
          <w:lang w:val="en-US"/>
        </w:rPr>
      </w:pPr>
    </w:p>
    <w:p w:rsidR="00D463E4" w:rsidRDefault="00D463E4"/>
    <w:sectPr w:rsidR="00D463E4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WenQuanYi Micro Hei">
    <w:charset w:val="80"/>
    <w:family w:val="swiss"/>
    <w:pitch w:val="variable"/>
    <w:sig w:usb0="E10002EF" w:usb1="6BDFFCFB" w:usb2="00800036" w:usb3="00000000" w:csb0="003E019F" w:csb1="00000000"/>
  </w:font>
  <w:font w:name="Lohit Devanagari">
    <w:altName w:val="Arial"/>
    <w:charset w:val="00"/>
    <w:family w:val="swiss"/>
    <w:pitch w:val="variable"/>
    <w:sig w:usb0="00000003" w:usb1="00002042" w:usb2="00000000" w:usb3="00000000" w:csb0="00000001" w:csb1="00000000"/>
  </w:font>
  <w:font w:name="Liberation Sans">
    <w:altName w:val="Arial"/>
    <w:charset w:val="00"/>
    <w:family w:val="swiss"/>
    <w:pitch w:val="variable"/>
    <w:sig w:usb0="A00002AF" w:usb1="500078F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E8B"/>
    <w:rsid w:val="00B33E8B"/>
    <w:rsid w:val="00D463E4"/>
    <w:rsid w:val="00EB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725EE"/>
  <w15:chartTrackingRefBased/>
  <w15:docId w15:val="{C47767AA-8E94-4344-838B-750EA75D5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E8B"/>
    <w:pPr>
      <w:spacing w:after="0" w:line="240" w:lineRule="auto"/>
    </w:pPr>
    <w:rPr>
      <w:rFonts w:ascii="Liberation Serif" w:eastAsia="WenQuanYi Micro Hei" w:hAnsi="Liberation Serif" w:cs="Lohit Devanagari"/>
      <w:sz w:val="24"/>
      <w:szCs w:val="24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">
    <w:name w:val="Titre1"/>
    <w:basedOn w:val="Normal"/>
    <w:next w:val="Corpsdetexte"/>
    <w:qFormat/>
    <w:rsid w:val="00B33E8B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link w:val="CorpsdetexteCar"/>
    <w:rsid w:val="00B33E8B"/>
    <w:pPr>
      <w:spacing w:after="140" w:line="288" w:lineRule="auto"/>
    </w:pPr>
  </w:style>
  <w:style w:type="character" w:customStyle="1" w:styleId="CorpsdetexteCar">
    <w:name w:val="Corps de texte Car"/>
    <w:basedOn w:val="Policepardfaut"/>
    <w:link w:val="Corpsdetexte"/>
    <w:rsid w:val="00B33E8B"/>
    <w:rPr>
      <w:rFonts w:ascii="Liberation Serif" w:eastAsia="WenQuanYi Micro Hei" w:hAnsi="Liberation Serif" w:cs="Lohit Devanagari"/>
      <w:sz w:val="24"/>
      <w:szCs w:val="24"/>
      <w:lang w:eastAsia="zh-CN" w:bidi="hi-IN"/>
    </w:rPr>
  </w:style>
  <w:style w:type="paragraph" w:styleId="Liste">
    <w:name w:val="List"/>
    <w:basedOn w:val="Corpsdetexte"/>
    <w:rsid w:val="00B33E8B"/>
  </w:style>
  <w:style w:type="paragraph" w:styleId="Lgende">
    <w:name w:val="caption"/>
    <w:basedOn w:val="Normal"/>
    <w:qFormat/>
    <w:rsid w:val="00B33E8B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B33E8B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279</Words>
  <Characters>1253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</cp:lastModifiedBy>
  <cp:revision>2</cp:revision>
  <dcterms:created xsi:type="dcterms:W3CDTF">2020-11-10T15:51:00Z</dcterms:created>
  <dcterms:modified xsi:type="dcterms:W3CDTF">2020-11-10T15:54:00Z</dcterms:modified>
</cp:coreProperties>
</file>